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5665"/>
        <w:gridCol w:w="567"/>
        <w:gridCol w:w="1418"/>
        <w:gridCol w:w="1648"/>
        <w:gridCol w:w="2325"/>
        <w:gridCol w:w="2325"/>
      </w:tblGrid>
      <w:tr w:rsidR="00F718B7" w:rsidRPr="00873CEB" w14:paraId="4516249E" w14:textId="77777777" w:rsidTr="006A6E08">
        <w:tc>
          <w:tcPr>
            <w:tcW w:w="5665" w:type="dxa"/>
          </w:tcPr>
          <w:p w14:paraId="45162498" w14:textId="77777777" w:rsidR="005B730C" w:rsidRPr="00873CEB" w:rsidRDefault="005B730C" w:rsidP="00BE10AF">
            <w:pPr>
              <w:rPr>
                <w:b/>
                <w:sz w:val="18"/>
                <w:szCs w:val="18"/>
              </w:rPr>
            </w:pPr>
            <w:bookmarkStart w:id="0" w:name="_GoBack"/>
            <w:bookmarkEnd w:id="0"/>
            <w:r w:rsidRPr="00873CEB">
              <w:rPr>
                <w:b/>
                <w:sz w:val="18"/>
                <w:szCs w:val="18"/>
              </w:rPr>
              <w:t>Outcomes</w:t>
            </w:r>
          </w:p>
        </w:tc>
        <w:tc>
          <w:tcPr>
            <w:tcW w:w="567" w:type="dxa"/>
          </w:tcPr>
          <w:p w14:paraId="45162499" w14:textId="77777777" w:rsidR="005B730C" w:rsidRPr="00873CEB" w:rsidRDefault="005B730C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N</w:t>
            </w:r>
          </w:p>
        </w:tc>
        <w:tc>
          <w:tcPr>
            <w:tcW w:w="1418" w:type="dxa"/>
          </w:tcPr>
          <w:p w14:paraId="4516249A" w14:textId="77777777" w:rsidR="005B730C" w:rsidRPr="00873CEB" w:rsidRDefault="005B730C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Intervention</w:t>
            </w:r>
          </w:p>
        </w:tc>
        <w:tc>
          <w:tcPr>
            <w:tcW w:w="1648" w:type="dxa"/>
          </w:tcPr>
          <w:p w14:paraId="4516249B" w14:textId="77777777" w:rsidR="005B730C" w:rsidRPr="00873CEB" w:rsidRDefault="005B730C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N</w:t>
            </w:r>
          </w:p>
        </w:tc>
        <w:tc>
          <w:tcPr>
            <w:tcW w:w="2325" w:type="dxa"/>
          </w:tcPr>
          <w:p w14:paraId="4516249C" w14:textId="77777777" w:rsidR="005B730C" w:rsidRPr="00873CEB" w:rsidRDefault="006A6E08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Control</w:t>
            </w:r>
          </w:p>
        </w:tc>
        <w:tc>
          <w:tcPr>
            <w:tcW w:w="2325" w:type="dxa"/>
          </w:tcPr>
          <w:p w14:paraId="4516249D" w14:textId="77777777" w:rsidR="005B730C" w:rsidRPr="00873CEB" w:rsidRDefault="005B730C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P-value (where reported)</w:t>
            </w:r>
          </w:p>
        </w:tc>
      </w:tr>
      <w:tr w:rsidR="005B730C" w:rsidRPr="00873CEB" w14:paraId="451624A0" w14:textId="77777777" w:rsidTr="00BE10AF">
        <w:tc>
          <w:tcPr>
            <w:tcW w:w="13948" w:type="dxa"/>
            <w:gridSpan w:val="6"/>
          </w:tcPr>
          <w:p w14:paraId="4516249F" w14:textId="77777777" w:rsidR="005B730C" w:rsidRPr="00873CEB" w:rsidRDefault="005B730C" w:rsidP="00BE10AF">
            <w:pPr>
              <w:rPr>
                <w:b/>
                <w:sz w:val="18"/>
                <w:szCs w:val="18"/>
              </w:rPr>
            </w:pPr>
            <w:r w:rsidRPr="00873CEB">
              <w:rPr>
                <w:b/>
                <w:sz w:val="18"/>
                <w:szCs w:val="18"/>
              </w:rPr>
              <w:t>Gilmore et al. (2017)</w:t>
            </w:r>
          </w:p>
        </w:tc>
      </w:tr>
      <w:tr w:rsidR="005B730C" w:rsidRPr="00873CEB" w14:paraId="451624A2" w14:textId="77777777" w:rsidTr="00BE10AF">
        <w:tc>
          <w:tcPr>
            <w:tcW w:w="13948" w:type="dxa"/>
            <w:gridSpan w:val="6"/>
          </w:tcPr>
          <w:p w14:paraId="451624A1" w14:textId="77777777" w:rsidR="005B730C" w:rsidRPr="00873CEB" w:rsidRDefault="00F1258B" w:rsidP="00004DF7">
            <w:pPr>
              <w:rPr>
                <w:b/>
                <w:sz w:val="18"/>
                <w:szCs w:val="18"/>
              </w:rPr>
            </w:pPr>
            <w:r w:rsidRPr="00873CEB">
              <w:rPr>
                <w:b/>
                <w:sz w:val="18"/>
                <w:szCs w:val="18"/>
              </w:rPr>
              <w:t>Evaluation of intervention (</w:t>
            </w:r>
            <w:r w:rsidR="00004DF7" w:rsidRPr="00873CEB">
              <w:rPr>
                <w:b/>
                <w:sz w:val="18"/>
                <w:szCs w:val="18"/>
              </w:rPr>
              <w:t>Intervention adherence</w:t>
            </w:r>
            <w:r w:rsidRPr="00873CEB">
              <w:rPr>
                <w:b/>
                <w:sz w:val="18"/>
                <w:szCs w:val="18"/>
              </w:rPr>
              <w:t>)</w:t>
            </w:r>
          </w:p>
        </w:tc>
      </w:tr>
      <w:tr w:rsidR="00F718B7" w:rsidRPr="00873CEB" w14:paraId="451624A9" w14:textId="77777777" w:rsidTr="006A6E08">
        <w:tc>
          <w:tcPr>
            <w:tcW w:w="5665" w:type="dxa"/>
          </w:tcPr>
          <w:p w14:paraId="451624A3" w14:textId="77777777" w:rsidR="005B730C" w:rsidRPr="00873CEB" w:rsidRDefault="00F1258B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High</w:t>
            </w:r>
            <w:r w:rsidR="00CE41A1" w:rsidRPr="00873CEB">
              <w:rPr>
                <w:sz w:val="18"/>
                <w:szCs w:val="18"/>
                <w:vertAlign w:val="superscript"/>
              </w:rPr>
              <w:t>a</w:t>
            </w:r>
            <w:r w:rsidR="00DC4D23" w:rsidRPr="00873CEB">
              <w:rPr>
                <w:sz w:val="18"/>
                <w:szCs w:val="18"/>
              </w:rPr>
              <w:t xml:space="preserve"> (weight</w:t>
            </w:r>
            <w:r w:rsidR="00993ACC" w:rsidRPr="00873CEB">
              <w:rPr>
                <w:sz w:val="18"/>
                <w:szCs w:val="18"/>
              </w:rPr>
              <w:t xml:space="preserve"> in Kg)</w:t>
            </w:r>
          </w:p>
        </w:tc>
        <w:tc>
          <w:tcPr>
            <w:tcW w:w="567" w:type="dxa"/>
          </w:tcPr>
          <w:p w14:paraId="451624A4" w14:textId="77777777" w:rsidR="005B730C" w:rsidRPr="00873CEB" w:rsidRDefault="00DC4D23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5</w:t>
            </w:r>
          </w:p>
        </w:tc>
        <w:tc>
          <w:tcPr>
            <w:tcW w:w="1418" w:type="dxa"/>
          </w:tcPr>
          <w:p w14:paraId="451624A5" w14:textId="77777777" w:rsidR="005B730C" w:rsidRPr="00873CEB" w:rsidRDefault="00DC4D23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 xml:space="preserve">-3.6 </w:t>
            </w:r>
            <w:r w:rsidRPr="00873CEB">
              <w:rPr>
                <w:rFonts w:cstheme="minorHAnsi"/>
                <w:sz w:val="18"/>
                <w:szCs w:val="18"/>
              </w:rPr>
              <w:t xml:space="preserve">± </w:t>
            </w:r>
            <w:r w:rsidRPr="00873CEB">
              <w:rPr>
                <w:sz w:val="18"/>
                <w:szCs w:val="18"/>
              </w:rPr>
              <w:t>1.6</w:t>
            </w:r>
            <w:r w:rsidR="00993ACC" w:rsidRPr="00873CEB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48" w:type="dxa"/>
          </w:tcPr>
          <w:p w14:paraId="451624A6" w14:textId="77777777" w:rsidR="005B730C" w:rsidRPr="00873CEB" w:rsidRDefault="00993ACC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16</w:t>
            </w:r>
          </w:p>
        </w:tc>
        <w:tc>
          <w:tcPr>
            <w:tcW w:w="2325" w:type="dxa"/>
          </w:tcPr>
          <w:p w14:paraId="451624A7" w14:textId="77777777" w:rsidR="005B730C" w:rsidRPr="00873CEB" w:rsidRDefault="00993ACC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-5.4</w:t>
            </w:r>
            <w:r w:rsidR="00DC4D23" w:rsidRPr="00873CEB">
              <w:rPr>
                <w:sz w:val="18"/>
                <w:szCs w:val="18"/>
              </w:rPr>
              <w:t xml:space="preserve"> </w:t>
            </w:r>
            <w:r w:rsidR="00DC4D23" w:rsidRPr="00873CEB">
              <w:rPr>
                <w:rFonts w:cstheme="minorHAnsi"/>
                <w:sz w:val="18"/>
                <w:szCs w:val="18"/>
              </w:rPr>
              <w:t>±</w:t>
            </w:r>
            <w:r w:rsidR="00DC4D23" w:rsidRPr="00873CEB">
              <w:rPr>
                <w:sz w:val="18"/>
                <w:szCs w:val="18"/>
              </w:rPr>
              <w:t xml:space="preserve"> </w:t>
            </w:r>
            <w:r w:rsidRPr="00873CEB">
              <w:rPr>
                <w:sz w:val="18"/>
                <w:szCs w:val="18"/>
              </w:rPr>
              <w:t>1.8</w:t>
            </w:r>
          </w:p>
        </w:tc>
        <w:tc>
          <w:tcPr>
            <w:tcW w:w="2325" w:type="dxa"/>
          </w:tcPr>
          <w:p w14:paraId="451624A8" w14:textId="77777777" w:rsidR="005B730C" w:rsidRPr="00873CEB" w:rsidRDefault="00993ACC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 xml:space="preserve">0.03 vs </w:t>
            </w:r>
            <w:r w:rsidR="00DC4D23" w:rsidRPr="00873CEB">
              <w:rPr>
                <w:sz w:val="18"/>
                <w:szCs w:val="18"/>
              </w:rPr>
              <w:t>0.005</w:t>
            </w:r>
          </w:p>
        </w:tc>
      </w:tr>
      <w:tr w:rsidR="00F718B7" w:rsidRPr="00873CEB" w14:paraId="451624B0" w14:textId="77777777" w:rsidTr="006A6E08">
        <w:tc>
          <w:tcPr>
            <w:tcW w:w="5665" w:type="dxa"/>
          </w:tcPr>
          <w:p w14:paraId="451624AA" w14:textId="77777777" w:rsidR="005B730C" w:rsidRPr="00873CEB" w:rsidRDefault="00DC4D23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High</w:t>
            </w:r>
            <w:r w:rsidR="00CE41A1" w:rsidRPr="00873CEB">
              <w:rPr>
                <w:sz w:val="18"/>
                <w:szCs w:val="18"/>
                <w:vertAlign w:val="superscript"/>
              </w:rPr>
              <w:t>a</w:t>
            </w:r>
            <w:r w:rsidRPr="00873CEB">
              <w:rPr>
                <w:sz w:val="18"/>
                <w:szCs w:val="18"/>
              </w:rPr>
              <w:t xml:space="preserve"> (body fat</w:t>
            </w:r>
            <w:r w:rsidR="008710EA" w:rsidRPr="00873CEB">
              <w:rPr>
                <w:sz w:val="18"/>
                <w:szCs w:val="18"/>
              </w:rPr>
              <w:t xml:space="preserve"> in %</w:t>
            </w:r>
            <w:r w:rsidRPr="00873CEB">
              <w:rPr>
                <w:sz w:val="18"/>
                <w:szCs w:val="18"/>
              </w:rPr>
              <w:t xml:space="preserve">) </w:t>
            </w:r>
          </w:p>
        </w:tc>
        <w:tc>
          <w:tcPr>
            <w:tcW w:w="567" w:type="dxa"/>
          </w:tcPr>
          <w:p w14:paraId="451624AB" w14:textId="77777777" w:rsidR="005B730C" w:rsidRPr="00873CEB" w:rsidRDefault="00DC4D23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5</w:t>
            </w:r>
          </w:p>
        </w:tc>
        <w:tc>
          <w:tcPr>
            <w:tcW w:w="1418" w:type="dxa"/>
          </w:tcPr>
          <w:p w14:paraId="451624AC" w14:textId="77777777" w:rsidR="005B730C" w:rsidRPr="00873CEB" w:rsidRDefault="00DC4D23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 xml:space="preserve">-2.5 </w:t>
            </w:r>
            <w:r w:rsidRPr="00873CEB">
              <w:rPr>
                <w:rFonts w:cstheme="minorHAnsi"/>
                <w:sz w:val="18"/>
                <w:szCs w:val="18"/>
              </w:rPr>
              <w:t>±</w:t>
            </w:r>
            <w:r w:rsidRPr="00873CEB">
              <w:rPr>
                <w:sz w:val="18"/>
                <w:szCs w:val="18"/>
              </w:rPr>
              <w:t xml:space="preserve"> 1.0</w:t>
            </w:r>
            <w:r w:rsidR="00CE41A1" w:rsidRPr="00873CEB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48" w:type="dxa"/>
          </w:tcPr>
          <w:p w14:paraId="451624AD" w14:textId="77777777" w:rsidR="005B730C" w:rsidRPr="00873CEB" w:rsidRDefault="00993ACC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16</w:t>
            </w:r>
          </w:p>
        </w:tc>
        <w:tc>
          <w:tcPr>
            <w:tcW w:w="2325" w:type="dxa"/>
          </w:tcPr>
          <w:p w14:paraId="451624AE" w14:textId="77777777" w:rsidR="005B730C" w:rsidRPr="00873CEB" w:rsidRDefault="00DC4D23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 xml:space="preserve">1.7 </w:t>
            </w:r>
            <w:r w:rsidRPr="00873CEB">
              <w:rPr>
                <w:rFonts w:cstheme="minorHAnsi"/>
                <w:sz w:val="18"/>
                <w:szCs w:val="18"/>
              </w:rPr>
              <w:t>±</w:t>
            </w:r>
            <w:r w:rsidRPr="00873CEB">
              <w:rPr>
                <w:sz w:val="18"/>
                <w:szCs w:val="18"/>
              </w:rPr>
              <w:t xml:space="preserve"> 0.6</w:t>
            </w:r>
          </w:p>
        </w:tc>
        <w:tc>
          <w:tcPr>
            <w:tcW w:w="2325" w:type="dxa"/>
          </w:tcPr>
          <w:p w14:paraId="451624AF" w14:textId="77777777" w:rsidR="005B730C" w:rsidRPr="00873CEB" w:rsidRDefault="00993ACC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 xml:space="preserve">0.02 vs </w:t>
            </w:r>
            <w:r w:rsidR="00DC4D23" w:rsidRPr="00873CEB">
              <w:rPr>
                <w:sz w:val="18"/>
                <w:szCs w:val="18"/>
              </w:rPr>
              <w:t>0.001</w:t>
            </w:r>
          </w:p>
        </w:tc>
      </w:tr>
      <w:tr w:rsidR="00BA3FC0" w:rsidRPr="00873CEB" w14:paraId="451624B7" w14:textId="77777777" w:rsidTr="006A6E08">
        <w:tc>
          <w:tcPr>
            <w:tcW w:w="5665" w:type="dxa"/>
          </w:tcPr>
          <w:p w14:paraId="451624B1" w14:textId="77777777" w:rsidR="00BA3FC0" w:rsidRPr="00873CEB" w:rsidRDefault="00BA3FC0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High</w:t>
            </w:r>
            <w:r w:rsidRPr="00873CEB">
              <w:rPr>
                <w:sz w:val="18"/>
                <w:szCs w:val="18"/>
                <w:vertAlign w:val="superscript"/>
              </w:rPr>
              <w:t>a</w:t>
            </w:r>
            <w:r w:rsidRPr="00873CEB">
              <w:rPr>
                <w:sz w:val="18"/>
                <w:szCs w:val="18"/>
              </w:rPr>
              <w:t xml:space="preserve"> (hip circumference in cm) </w:t>
            </w:r>
          </w:p>
        </w:tc>
        <w:tc>
          <w:tcPr>
            <w:tcW w:w="567" w:type="dxa"/>
          </w:tcPr>
          <w:p w14:paraId="451624B2" w14:textId="77777777" w:rsidR="00BA3FC0" w:rsidRPr="00873CEB" w:rsidRDefault="00BE1AF1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5</w:t>
            </w:r>
          </w:p>
        </w:tc>
        <w:tc>
          <w:tcPr>
            <w:tcW w:w="1418" w:type="dxa"/>
          </w:tcPr>
          <w:p w14:paraId="451624B3" w14:textId="77777777" w:rsidR="00BA3FC0" w:rsidRPr="00873CEB" w:rsidRDefault="00BE10AF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 xml:space="preserve">-5.0 </w:t>
            </w:r>
            <w:r w:rsidRPr="00873CEB">
              <w:rPr>
                <w:rFonts w:cstheme="minorHAnsi"/>
                <w:sz w:val="18"/>
                <w:szCs w:val="18"/>
              </w:rPr>
              <w:t>±</w:t>
            </w:r>
            <w:r w:rsidRPr="00873CEB">
              <w:rPr>
                <w:sz w:val="18"/>
                <w:szCs w:val="18"/>
              </w:rPr>
              <w:t xml:space="preserve"> 1.7</w:t>
            </w:r>
          </w:p>
        </w:tc>
        <w:tc>
          <w:tcPr>
            <w:tcW w:w="1648" w:type="dxa"/>
          </w:tcPr>
          <w:p w14:paraId="451624B4" w14:textId="77777777" w:rsidR="00BA3FC0" w:rsidRPr="00873CEB" w:rsidRDefault="00BE1AF1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16</w:t>
            </w:r>
          </w:p>
        </w:tc>
        <w:tc>
          <w:tcPr>
            <w:tcW w:w="2325" w:type="dxa"/>
          </w:tcPr>
          <w:p w14:paraId="451624B5" w14:textId="22593EAB" w:rsidR="00BA3FC0" w:rsidRPr="00873CEB" w:rsidRDefault="00C845B3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NR</w:t>
            </w:r>
          </w:p>
        </w:tc>
        <w:tc>
          <w:tcPr>
            <w:tcW w:w="2325" w:type="dxa"/>
          </w:tcPr>
          <w:p w14:paraId="451624B6" w14:textId="77777777" w:rsidR="00BA3FC0" w:rsidRPr="00873CEB" w:rsidRDefault="00BE10AF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0.006</w:t>
            </w:r>
          </w:p>
        </w:tc>
      </w:tr>
      <w:tr w:rsidR="00BE10AF" w:rsidRPr="00873CEB" w14:paraId="451624CC" w14:textId="77777777" w:rsidTr="006A6E08">
        <w:tc>
          <w:tcPr>
            <w:tcW w:w="5665" w:type="dxa"/>
          </w:tcPr>
          <w:p w14:paraId="451624C6" w14:textId="77777777" w:rsidR="00BA3FC0" w:rsidRPr="00873CEB" w:rsidRDefault="00BA3FC0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Medium</w:t>
            </w:r>
            <w:r w:rsidRPr="00873CEB">
              <w:rPr>
                <w:sz w:val="18"/>
                <w:szCs w:val="18"/>
                <w:vertAlign w:val="superscript"/>
              </w:rPr>
              <w:t>b</w:t>
            </w:r>
            <w:r w:rsidRPr="00873CEB">
              <w:rPr>
                <w:sz w:val="18"/>
                <w:szCs w:val="18"/>
              </w:rPr>
              <w:t xml:space="preserve"> (weight in Kg)</w:t>
            </w:r>
          </w:p>
        </w:tc>
        <w:tc>
          <w:tcPr>
            <w:tcW w:w="567" w:type="dxa"/>
          </w:tcPr>
          <w:p w14:paraId="451624C7" w14:textId="77777777" w:rsidR="00BA3FC0" w:rsidRPr="00873CEB" w:rsidRDefault="00BA3FC0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7</w:t>
            </w:r>
          </w:p>
        </w:tc>
        <w:tc>
          <w:tcPr>
            <w:tcW w:w="1418" w:type="dxa"/>
          </w:tcPr>
          <w:p w14:paraId="451624C8" w14:textId="77777777" w:rsidR="00BA3FC0" w:rsidRPr="00873CEB" w:rsidRDefault="00BA3FC0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 xml:space="preserve">-0.4 </w:t>
            </w:r>
            <w:r w:rsidRPr="00873CEB">
              <w:rPr>
                <w:rFonts w:cstheme="minorHAnsi"/>
                <w:sz w:val="18"/>
                <w:szCs w:val="18"/>
              </w:rPr>
              <w:t>±</w:t>
            </w:r>
            <w:r w:rsidRPr="00873CEB">
              <w:rPr>
                <w:sz w:val="18"/>
                <w:szCs w:val="18"/>
              </w:rPr>
              <w:t xml:space="preserve"> 1.3</w:t>
            </w:r>
          </w:p>
        </w:tc>
        <w:tc>
          <w:tcPr>
            <w:tcW w:w="1648" w:type="dxa"/>
          </w:tcPr>
          <w:p w14:paraId="451624C9" w14:textId="77777777" w:rsidR="00BA3FC0" w:rsidRPr="00873CEB" w:rsidRDefault="00BA3FC0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16</w:t>
            </w:r>
          </w:p>
        </w:tc>
        <w:tc>
          <w:tcPr>
            <w:tcW w:w="2325" w:type="dxa"/>
          </w:tcPr>
          <w:p w14:paraId="451624CA" w14:textId="30EB3237" w:rsidR="00BA3FC0" w:rsidRPr="00873CEB" w:rsidRDefault="00C845B3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NR</w:t>
            </w:r>
          </w:p>
        </w:tc>
        <w:tc>
          <w:tcPr>
            <w:tcW w:w="2325" w:type="dxa"/>
          </w:tcPr>
          <w:p w14:paraId="451624CB" w14:textId="77777777" w:rsidR="00BA3FC0" w:rsidRPr="00873CEB" w:rsidRDefault="00BA3FC0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0.75 vs 0.17</w:t>
            </w:r>
          </w:p>
        </w:tc>
      </w:tr>
      <w:tr w:rsidR="00BE10AF" w:rsidRPr="00873CEB" w14:paraId="451624DA" w14:textId="77777777" w:rsidTr="006A6E08">
        <w:tc>
          <w:tcPr>
            <w:tcW w:w="5665" w:type="dxa"/>
          </w:tcPr>
          <w:p w14:paraId="451624D4" w14:textId="77777777" w:rsidR="00BE10AF" w:rsidRPr="00873CEB" w:rsidRDefault="00BE10AF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Medium</w:t>
            </w:r>
            <w:r w:rsidRPr="00873CEB">
              <w:rPr>
                <w:sz w:val="18"/>
                <w:szCs w:val="18"/>
                <w:vertAlign w:val="superscript"/>
              </w:rPr>
              <w:t>b</w:t>
            </w:r>
            <w:r w:rsidRPr="00873CEB">
              <w:rPr>
                <w:sz w:val="18"/>
                <w:szCs w:val="18"/>
              </w:rPr>
              <w:t xml:space="preserve"> (hip circumference in cm)</w:t>
            </w:r>
          </w:p>
        </w:tc>
        <w:tc>
          <w:tcPr>
            <w:tcW w:w="567" w:type="dxa"/>
          </w:tcPr>
          <w:p w14:paraId="451624D5" w14:textId="77777777" w:rsidR="00BE10AF" w:rsidRPr="00873CEB" w:rsidRDefault="00BE10AF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7</w:t>
            </w:r>
          </w:p>
        </w:tc>
        <w:tc>
          <w:tcPr>
            <w:tcW w:w="1418" w:type="dxa"/>
          </w:tcPr>
          <w:p w14:paraId="451624D6" w14:textId="77777777" w:rsidR="00BE10AF" w:rsidRPr="00873CEB" w:rsidRDefault="00BE10AF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 xml:space="preserve">0.96 </w:t>
            </w:r>
            <w:r w:rsidRPr="00873CEB">
              <w:rPr>
                <w:rFonts w:cstheme="minorHAnsi"/>
                <w:sz w:val="18"/>
                <w:szCs w:val="18"/>
              </w:rPr>
              <w:t>±</w:t>
            </w:r>
            <w:r w:rsidRPr="00873CEB">
              <w:rPr>
                <w:sz w:val="18"/>
                <w:szCs w:val="18"/>
              </w:rPr>
              <w:t xml:space="preserve"> 1.44</w:t>
            </w:r>
          </w:p>
        </w:tc>
        <w:tc>
          <w:tcPr>
            <w:tcW w:w="1648" w:type="dxa"/>
          </w:tcPr>
          <w:p w14:paraId="451624D7" w14:textId="77777777" w:rsidR="00BE10AF" w:rsidRPr="00873CEB" w:rsidRDefault="00BE10AF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16</w:t>
            </w:r>
          </w:p>
        </w:tc>
        <w:tc>
          <w:tcPr>
            <w:tcW w:w="2325" w:type="dxa"/>
          </w:tcPr>
          <w:p w14:paraId="451624D8" w14:textId="49F222C3" w:rsidR="00BE10AF" w:rsidRPr="00873CEB" w:rsidRDefault="00C845B3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NR</w:t>
            </w:r>
          </w:p>
        </w:tc>
        <w:tc>
          <w:tcPr>
            <w:tcW w:w="2325" w:type="dxa"/>
          </w:tcPr>
          <w:p w14:paraId="451624D9" w14:textId="77777777" w:rsidR="00BE10AF" w:rsidRPr="00873CEB" w:rsidRDefault="00BE10AF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0.51</w:t>
            </w:r>
          </w:p>
        </w:tc>
      </w:tr>
      <w:tr w:rsidR="00BE10AF" w:rsidRPr="00873CEB" w14:paraId="451624EF" w14:textId="77777777" w:rsidTr="006A6E08">
        <w:tc>
          <w:tcPr>
            <w:tcW w:w="5665" w:type="dxa"/>
          </w:tcPr>
          <w:p w14:paraId="451624E9" w14:textId="77777777" w:rsidR="00BE10AF" w:rsidRPr="00873CEB" w:rsidRDefault="00BE10AF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Low</w:t>
            </w:r>
            <w:r w:rsidRPr="00873CEB">
              <w:rPr>
                <w:sz w:val="18"/>
                <w:szCs w:val="18"/>
                <w:vertAlign w:val="superscript"/>
              </w:rPr>
              <w:t>c</w:t>
            </w:r>
            <w:r w:rsidRPr="00873CEB">
              <w:rPr>
                <w:sz w:val="18"/>
                <w:szCs w:val="18"/>
              </w:rPr>
              <w:t xml:space="preserve"> (weight in Kg)</w:t>
            </w:r>
          </w:p>
        </w:tc>
        <w:tc>
          <w:tcPr>
            <w:tcW w:w="567" w:type="dxa"/>
          </w:tcPr>
          <w:p w14:paraId="451624EA" w14:textId="77777777" w:rsidR="00BE10AF" w:rsidRPr="00873CEB" w:rsidRDefault="00BE10AF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7</w:t>
            </w:r>
          </w:p>
        </w:tc>
        <w:tc>
          <w:tcPr>
            <w:tcW w:w="1418" w:type="dxa"/>
          </w:tcPr>
          <w:p w14:paraId="451624EB" w14:textId="77777777" w:rsidR="00BE10AF" w:rsidRPr="00873CEB" w:rsidRDefault="00BE10AF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 xml:space="preserve">2.7 </w:t>
            </w:r>
            <w:r w:rsidRPr="00873CEB">
              <w:rPr>
                <w:rFonts w:cstheme="minorHAnsi"/>
                <w:sz w:val="18"/>
                <w:szCs w:val="18"/>
              </w:rPr>
              <w:t>±</w:t>
            </w:r>
            <w:r w:rsidRPr="00873CEB">
              <w:rPr>
                <w:sz w:val="18"/>
                <w:szCs w:val="18"/>
              </w:rPr>
              <w:t xml:space="preserve"> 1.3</w:t>
            </w:r>
          </w:p>
        </w:tc>
        <w:tc>
          <w:tcPr>
            <w:tcW w:w="1648" w:type="dxa"/>
          </w:tcPr>
          <w:p w14:paraId="451624EC" w14:textId="77777777" w:rsidR="00BE10AF" w:rsidRPr="00873CEB" w:rsidRDefault="00BE10AF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16</w:t>
            </w:r>
          </w:p>
        </w:tc>
        <w:tc>
          <w:tcPr>
            <w:tcW w:w="2325" w:type="dxa"/>
          </w:tcPr>
          <w:p w14:paraId="451624ED" w14:textId="692C6C90" w:rsidR="00BE10AF" w:rsidRPr="00873CEB" w:rsidRDefault="00C845B3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NR</w:t>
            </w:r>
          </w:p>
        </w:tc>
        <w:tc>
          <w:tcPr>
            <w:tcW w:w="2325" w:type="dxa"/>
          </w:tcPr>
          <w:p w14:paraId="451624EE" w14:textId="77777777" w:rsidR="00BE10AF" w:rsidRPr="00873CEB" w:rsidRDefault="00BE10AF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0.04 vs 0.56</w:t>
            </w:r>
          </w:p>
        </w:tc>
      </w:tr>
      <w:tr w:rsidR="00BE10AF" w:rsidRPr="00873CEB" w14:paraId="451624FD" w14:textId="77777777" w:rsidTr="006A6E08">
        <w:tc>
          <w:tcPr>
            <w:tcW w:w="5665" w:type="dxa"/>
          </w:tcPr>
          <w:p w14:paraId="451624F7" w14:textId="77777777" w:rsidR="00BE10AF" w:rsidRPr="00873CEB" w:rsidRDefault="00BE10AF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Low</w:t>
            </w:r>
            <w:r w:rsidRPr="00873CEB">
              <w:rPr>
                <w:sz w:val="18"/>
                <w:szCs w:val="18"/>
                <w:vertAlign w:val="superscript"/>
              </w:rPr>
              <w:t>c</w:t>
            </w:r>
            <w:r w:rsidRPr="00873CEB">
              <w:rPr>
                <w:sz w:val="18"/>
                <w:szCs w:val="18"/>
              </w:rPr>
              <w:t xml:space="preserve"> (hip circumference in cm)</w:t>
            </w:r>
          </w:p>
        </w:tc>
        <w:tc>
          <w:tcPr>
            <w:tcW w:w="567" w:type="dxa"/>
          </w:tcPr>
          <w:p w14:paraId="451624F8" w14:textId="77777777" w:rsidR="00BE10AF" w:rsidRPr="00873CEB" w:rsidRDefault="00BE10AF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7</w:t>
            </w:r>
          </w:p>
        </w:tc>
        <w:tc>
          <w:tcPr>
            <w:tcW w:w="1418" w:type="dxa"/>
          </w:tcPr>
          <w:p w14:paraId="451624F9" w14:textId="77777777" w:rsidR="00BE10AF" w:rsidRPr="00873CEB" w:rsidRDefault="00BE10AF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 xml:space="preserve">2.8 </w:t>
            </w:r>
            <w:r w:rsidRPr="00873CEB">
              <w:rPr>
                <w:rFonts w:cstheme="minorHAnsi"/>
                <w:sz w:val="18"/>
                <w:szCs w:val="18"/>
              </w:rPr>
              <w:t>±</w:t>
            </w:r>
            <w:r w:rsidRPr="00873CEB">
              <w:rPr>
                <w:sz w:val="18"/>
                <w:szCs w:val="18"/>
              </w:rPr>
              <w:t xml:space="preserve"> 1.4</w:t>
            </w:r>
          </w:p>
        </w:tc>
        <w:tc>
          <w:tcPr>
            <w:tcW w:w="1648" w:type="dxa"/>
          </w:tcPr>
          <w:p w14:paraId="451624FA" w14:textId="77777777" w:rsidR="00BE10AF" w:rsidRPr="00873CEB" w:rsidRDefault="00BE10AF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16</w:t>
            </w:r>
          </w:p>
        </w:tc>
        <w:tc>
          <w:tcPr>
            <w:tcW w:w="2325" w:type="dxa"/>
          </w:tcPr>
          <w:p w14:paraId="451624FB" w14:textId="684DD10A" w:rsidR="00BE10AF" w:rsidRPr="00873CEB" w:rsidRDefault="00C845B3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NR</w:t>
            </w:r>
          </w:p>
        </w:tc>
        <w:tc>
          <w:tcPr>
            <w:tcW w:w="2325" w:type="dxa"/>
          </w:tcPr>
          <w:p w14:paraId="451624FC" w14:textId="77777777" w:rsidR="00BE10AF" w:rsidRPr="00873CEB" w:rsidRDefault="00BE10AF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0.06</w:t>
            </w:r>
          </w:p>
        </w:tc>
      </w:tr>
      <w:tr w:rsidR="007F729F" w:rsidRPr="00873CEB" w14:paraId="4516250D" w14:textId="77777777" w:rsidTr="009F2789">
        <w:tc>
          <w:tcPr>
            <w:tcW w:w="13948" w:type="dxa"/>
            <w:gridSpan w:val="6"/>
          </w:tcPr>
          <w:p w14:paraId="4516250C" w14:textId="77B74818" w:rsidR="007F729F" w:rsidRPr="00873CEB" w:rsidRDefault="000F30D9" w:rsidP="00BE10A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anafiah</w:t>
            </w:r>
            <w:r w:rsidR="007F729F" w:rsidRPr="00873CEB">
              <w:rPr>
                <w:b/>
                <w:sz w:val="18"/>
                <w:szCs w:val="18"/>
              </w:rPr>
              <w:t xml:space="preserve"> et al. (20</w:t>
            </w:r>
            <w:r>
              <w:rPr>
                <w:b/>
                <w:sz w:val="18"/>
                <w:szCs w:val="18"/>
              </w:rPr>
              <w:t>22</w:t>
            </w:r>
            <w:r w:rsidR="007F729F" w:rsidRPr="00873CEB">
              <w:rPr>
                <w:b/>
                <w:sz w:val="18"/>
                <w:szCs w:val="18"/>
              </w:rPr>
              <w:t>)</w:t>
            </w:r>
          </w:p>
        </w:tc>
      </w:tr>
      <w:tr w:rsidR="007F729F" w:rsidRPr="00873CEB" w14:paraId="4516250F" w14:textId="77777777" w:rsidTr="00376701">
        <w:tc>
          <w:tcPr>
            <w:tcW w:w="13948" w:type="dxa"/>
            <w:gridSpan w:val="6"/>
          </w:tcPr>
          <w:p w14:paraId="4516250E" w14:textId="77777777" w:rsidR="007F729F" w:rsidRPr="00873CEB" w:rsidRDefault="007F729F" w:rsidP="00004DF7">
            <w:pPr>
              <w:rPr>
                <w:b/>
                <w:sz w:val="18"/>
                <w:szCs w:val="18"/>
              </w:rPr>
            </w:pPr>
            <w:r w:rsidRPr="00873CEB">
              <w:rPr>
                <w:b/>
                <w:sz w:val="18"/>
                <w:szCs w:val="18"/>
              </w:rPr>
              <w:t>Psychosocial outcomes (</w:t>
            </w:r>
            <w:r w:rsidR="00004DF7" w:rsidRPr="00873CEB">
              <w:rPr>
                <w:b/>
                <w:sz w:val="18"/>
                <w:szCs w:val="18"/>
              </w:rPr>
              <w:t>DASS-21</w:t>
            </w:r>
            <w:r w:rsidRPr="00873CEB">
              <w:rPr>
                <w:b/>
                <w:sz w:val="18"/>
                <w:szCs w:val="18"/>
              </w:rPr>
              <w:t>)</w:t>
            </w:r>
            <w:r w:rsidR="00EE0603" w:rsidRPr="00873CEB">
              <w:rPr>
                <w:sz w:val="18"/>
                <w:szCs w:val="18"/>
                <w:vertAlign w:val="superscript"/>
              </w:rPr>
              <w:t>d</w:t>
            </w:r>
            <w:r w:rsidRPr="00873CEB">
              <w:rPr>
                <w:sz w:val="18"/>
                <w:szCs w:val="18"/>
              </w:rPr>
              <w:t xml:space="preserve"> </w:t>
            </w:r>
          </w:p>
        </w:tc>
      </w:tr>
      <w:tr w:rsidR="00BE10AF" w:rsidRPr="00873CEB" w14:paraId="45162516" w14:textId="77777777" w:rsidTr="006A6E08">
        <w:tc>
          <w:tcPr>
            <w:tcW w:w="5665" w:type="dxa"/>
          </w:tcPr>
          <w:p w14:paraId="45162510" w14:textId="77777777" w:rsidR="00BE10AF" w:rsidRPr="00873CEB" w:rsidRDefault="00F718B7" w:rsidP="00F718B7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Depression:  Normal</w:t>
            </w:r>
          </w:p>
        </w:tc>
        <w:tc>
          <w:tcPr>
            <w:tcW w:w="567" w:type="dxa"/>
          </w:tcPr>
          <w:p w14:paraId="45162511" w14:textId="77777777" w:rsidR="00BE10AF" w:rsidRPr="00873CEB" w:rsidRDefault="00F718B7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145</w:t>
            </w:r>
          </w:p>
        </w:tc>
        <w:tc>
          <w:tcPr>
            <w:tcW w:w="1418" w:type="dxa"/>
          </w:tcPr>
          <w:p w14:paraId="45162512" w14:textId="77777777" w:rsidR="00BE10AF" w:rsidRPr="00873CEB" w:rsidRDefault="00F718B7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114 (78.6)</w:t>
            </w:r>
          </w:p>
        </w:tc>
        <w:tc>
          <w:tcPr>
            <w:tcW w:w="1648" w:type="dxa"/>
          </w:tcPr>
          <w:p w14:paraId="45162513" w14:textId="77777777" w:rsidR="00BE10AF" w:rsidRPr="00873CEB" w:rsidRDefault="00F718B7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160</w:t>
            </w:r>
          </w:p>
        </w:tc>
        <w:tc>
          <w:tcPr>
            <w:tcW w:w="2325" w:type="dxa"/>
          </w:tcPr>
          <w:p w14:paraId="45162514" w14:textId="77777777" w:rsidR="00BE10AF" w:rsidRPr="00873CEB" w:rsidRDefault="00225487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124 (77.5)</w:t>
            </w:r>
          </w:p>
        </w:tc>
        <w:tc>
          <w:tcPr>
            <w:tcW w:w="2325" w:type="dxa"/>
          </w:tcPr>
          <w:p w14:paraId="45162515" w14:textId="77777777" w:rsidR="00BE10AF" w:rsidRPr="00873CEB" w:rsidRDefault="00225487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0.595</w:t>
            </w:r>
          </w:p>
        </w:tc>
      </w:tr>
      <w:tr w:rsidR="00BE10AF" w:rsidRPr="00873CEB" w14:paraId="4516251D" w14:textId="77777777" w:rsidTr="006A6E08">
        <w:tc>
          <w:tcPr>
            <w:tcW w:w="5665" w:type="dxa"/>
          </w:tcPr>
          <w:p w14:paraId="45162517" w14:textId="77777777" w:rsidR="00BE10AF" w:rsidRPr="00873CEB" w:rsidRDefault="00F718B7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 xml:space="preserve">                        Moderate</w:t>
            </w:r>
          </w:p>
        </w:tc>
        <w:tc>
          <w:tcPr>
            <w:tcW w:w="567" w:type="dxa"/>
          </w:tcPr>
          <w:p w14:paraId="45162518" w14:textId="77777777" w:rsidR="00BE10AF" w:rsidRPr="00873CEB" w:rsidRDefault="00F718B7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145</w:t>
            </w:r>
          </w:p>
        </w:tc>
        <w:tc>
          <w:tcPr>
            <w:tcW w:w="1418" w:type="dxa"/>
          </w:tcPr>
          <w:p w14:paraId="45162519" w14:textId="77777777" w:rsidR="00BE10AF" w:rsidRPr="00873CEB" w:rsidRDefault="00F718B7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29 (20)</w:t>
            </w:r>
          </w:p>
        </w:tc>
        <w:tc>
          <w:tcPr>
            <w:tcW w:w="1648" w:type="dxa"/>
          </w:tcPr>
          <w:p w14:paraId="4516251A" w14:textId="77777777" w:rsidR="00BE10AF" w:rsidRPr="00873CEB" w:rsidRDefault="00F718B7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160</w:t>
            </w:r>
          </w:p>
        </w:tc>
        <w:tc>
          <w:tcPr>
            <w:tcW w:w="2325" w:type="dxa"/>
          </w:tcPr>
          <w:p w14:paraId="4516251B" w14:textId="77777777" w:rsidR="00BE10AF" w:rsidRPr="00873CEB" w:rsidRDefault="00225487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31 (19.4)</w:t>
            </w:r>
          </w:p>
        </w:tc>
        <w:tc>
          <w:tcPr>
            <w:tcW w:w="2325" w:type="dxa"/>
          </w:tcPr>
          <w:p w14:paraId="4516251C" w14:textId="77777777" w:rsidR="00BE10AF" w:rsidRPr="00873CEB" w:rsidRDefault="00ED7D54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NR</w:t>
            </w:r>
          </w:p>
        </w:tc>
      </w:tr>
      <w:tr w:rsidR="00F718B7" w:rsidRPr="00873CEB" w14:paraId="45162524" w14:textId="77777777" w:rsidTr="006A6E08">
        <w:tc>
          <w:tcPr>
            <w:tcW w:w="5665" w:type="dxa"/>
          </w:tcPr>
          <w:p w14:paraId="4516251E" w14:textId="77777777" w:rsidR="00F718B7" w:rsidRPr="00873CEB" w:rsidRDefault="00F718B7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 xml:space="preserve">                        Severe</w:t>
            </w:r>
          </w:p>
        </w:tc>
        <w:tc>
          <w:tcPr>
            <w:tcW w:w="567" w:type="dxa"/>
          </w:tcPr>
          <w:p w14:paraId="4516251F" w14:textId="77777777" w:rsidR="00F718B7" w:rsidRPr="00873CEB" w:rsidRDefault="00F718B7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145</w:t>
            </w:r>
          </w:p>
        </w:tc>
        <w:tc>
          <w:tcPr>
            <w:tcW w:w="1418" w:type="dxa"/>
          </w:tcPr>
          <w:p w14:paraId="45162520" w14:textId="77777777" w:rsidR="00F718B7" w:rsidRPr="00873CEB" w:rsidRDefault="00F718B7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2 (1.4)</w:t>
            </w:r>
          </w:p>
        </w:tc>
        <w:tc>
          <w:tcPr>
            <w:tcW w:w="1648" w:type="dxa"/>
          </w:tcPr>
          <w:p w14:paraId="45162521" w14:textId="77777777" w:rsidR="00F718B7" w:rsidRPr="00873CEB" w:rsidRDefault="00F718B7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160</w:t>
            </w:r>
          </w:p>
        </w:tc>
        <w:tc>
          <w:tcPr>
            <w:tcW w:w="2325" w:type="dxa"/>
          </w:tcPr>
          <w:p w14:paraId="45162522" w14:textId="77777777" w:rsidR="00F718B7" w:rsidRPr="00873CEB" w:rsidRDefault="00225487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5 (3.1)</w:t>
            </w:r>
          </w:p>
        </w:tc>
        <w:tc>
          <w:tcPr>
            <w:tcW w:w="2325" w:type="dxa"/>
          </w:tcPr>
          <w:p w14:paraId="45162523" w14:textId="77777777" w:rsidR="00F718B7" w:rsidRPr="00873CEB" w:rsidRDefault="00ED7D54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NR</w:t>
            </w:r>
          </w:p>
        </w:tc>
      </w:tr>
      <w:tr w:rsidR="00F718B7" w:rsidRPr="00873CEB" w14:paraId="4516252B" w14:textId="77777777" w:rsidTr="006A6E08">
        <w:tc>
          <w:tcPr>
            <w:tcW w:w="5665" w:type="dxa"/>
          </w:tcPr>
          <w:p w14:paraId="45162525" w14:textId="77777777" w:rsidR="00F718B7" w:rsidRPr="00873CEB" w:rsidRDefault="00F718B7" w:rsidP="00F718B7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Anxiety:         Normal</w:t>
            </w:r>
          </w:p>
        </w:tc>
        <w:tc>
          <w:tcPr>
            <w:tcW w:w="567" w:type="dxa"/>
          </w:tcPr>
          <w:p w14:paraId="45162526" w14:textId="77777777" w:rsidR="00F718B7" w:rsidRPr="00873CEB" w:rsidRDefault="00F718B7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145</w:t>
            </w:r>
          </w:p>
        </w:tc>
        <w:tc>
          <w:tcPr>
            <w:tcW w:w="1418" w:type="dxa"/>
          </w:tcPr>
          <w:p w14:paraId="45162527" w14:textId="77777777" w:rsidR="00F718B7" w:rsidRPr="00873CEB" w:rsidRDefault="00F718B7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77 (53.1)</w:t>
            </w:r>
          </w:p>
        </w:tc>
        <w:tc>
          <w:tcPr>
            <w:tcW w:w="1648" w:type="dxa"/>
          </w:tcPr>
          <w:p w14:paraId="45162528" w14:textId="77777777" w:rsidR="00F718B7" w:rsidRPr="00873CEB" w:rsidRDefault="00F718B7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160</w:t>
            </w:r>
          </w:p>
        </w:tc>
        <w:tc>
          <w:tcPr>
            <w:tcW w:w="2325" w:type="dxa"/>
          </w:tcPr>
          <w:p w14:paraId="45162529" w14:textId="77777777" w:rsidR="00F718B7" w:rsidRPr="00873CEB" w:rsidRDefault="00225487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81 (50.6)</w:t>
            </w:r>
          </w:p>
        </w:tc>
        <w:tc>
          <w:tcPr>
            <w:tcW w:w="2325" w:type="dxa"/>
          </w:tcPr>
          <w:p w14:paraId="4516252A" w14:textId="77777777" w:rsidR="00F718B7" w:rsidRPr="00873CEB" w:rsidRDefault="00225487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0.635</w:t>
            </w:r>
          </w:p>
        </w:tc>
      </w:tr>
      <w:tr w:rsidR="00F718B7" w:rsidRPr="00873CEB" w14:paraId="45162532" w14:textId="77777777" w:rsidTr="006A6E08">
        <w:tc>
          <w:tcPr>
            <w:tcW w:w="5665" w:type="dxa"/>
          </w:tcPr>
          <w:p w14:paraId="4516252C" w14:textId="77777777" w:rsidR="00F718B7" w:rsidRPr="00873CEB" w:rsidRDefault="00F718B7" w:rsidP="00F718B7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 xml:space="preserve">                        Moderate</w:t>
            </w:r>
          </w:p>
        </w:tc>
        <w:tc>
          <w:tcPr>
            <w:tcW w:w="567" w:type="dxa"/>
          </w:tcPr>
          <w:p w14:paraId="4516252D" w14:textId="77777777" w:rsidR="00F718B7" w:rsidRPr="00873CEB" w:rsidRDefault="00F718B7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145</w:t>
            </w:r>
          </w:p>
        </w:tc>
        <w:tc>
          <w:tcPr>
            <w:tcW w:w="1418" w:type="dxa"/>
          </w:tcPr>
          <w:p w14:paraId="4516252E" w14:textId="77777777" w:rsidR="00F718B7" w:rsidRPr="00873CEB" w:rsidRDefault="00F718B7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50 (34.5)</w:t>
            </w:r>
          </w:p>
        </w:tc>
        <w:tc>
          <w:tcPr>
            <w:tcW w:w="1648" w:type="dxa"/>
          </w:tcPr>
          <w:p w14:paraId="4516252F" w14:textId="77777777" w:rsidR="00F718B7" w:rsidRPr="00873CEB" w:rsidRDefault="00F718B7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160</w:t>
            </w:r>
          </w:p>
        </w:tc>
        <w:tc>
          <w:tcPr>
            <w:tcW w:w="2325" w:type="dxa"/>
          </w:tcPr>
          <w:p w14:paraId="45162530" w14:textId="77777777" w:rsidR="00F718B7" w:rsidRPr="00873CEB" w:rsidRDefault="00225487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53 (33.1)</w:t>
            </w:r>
          </w:p>
        </w:tc>
        <w:tc>
          <w:tcPr>
            <w:tcW w:w="2325" w:type="dxa"/>
          </w:tcPr>
          <w:p w14:paraId="45162531" w14:textId="77777777" w:rsidR="00F718B7" w:rsidRPr="00873CEB" w:rsidRDefault="00ED7D54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NR</w:t>
            </w:r>
          </w:p>
        </w:tc>
      </w:tr>
      <w:tr w:rsidR="00F718B7" w:rsidRPr="00873CEB" w14:paraId="45162539" w14:textId="77777777" w:rsidTr="006A6E08">
        <w:tc>
          <w:tcPr>
            <w:tcW w:w="5665" w:type="dxa"/>
          </w:tcPr>
          <w:p w14:paraId="45162533" w14:textId="77777777" w:rsidR="00F718B7" w:rsidRPr="00873CEB" w:rsidRDefault="00F718B7" w:rsidP="00F718B7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 xml:space="preserve">                        Severe</w:t>
            </w:r>
          </w:p>
        </w:tc>
        <w:tc>
          <w:tcPr>
            <w:tcW w:w="567" w:type="dxa"/>
          </w:tcPr>
          <w:p w14:paraId="45162534" w14:textId="77777777" w:rsidR="00F718B7" w:rsidRPr="00873CEB" w:rsidRDefault="00F718B7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145</w:t>
            </w:r>
          </w:p>
        </w:tc>
        <w:tc>
          <w:tcPr>
            <w:tcW w:w="1418" w:type="dxa"/>
          </w:tcPr>
          <w:p w14:paraId="45162535" w14:textId="77777777" w:rsidR="00F718B7" w:rsidRPr="00873CEB" w:rsidRDefault="00F718B7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18 (12.4)</w:t>
            </w:r>
          </w:p>
        </w:tc>
        <w:tc>
          <w:tcPr>
            <w:tcW w:w="1648" w:type="dxa"/>
          </w:tcPr>
          <w:p w14:paraId="45162536" w14:textId="77777777" w:rsidR="00F718B7" w:rsidRPr="00873CEB" w:rsidRDefault="00F718B7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160</w:t>
            </w:r>
          </w:p>
        </w:tc>
        <w:tc>
          <w:tcPr>
            <w:tcW w:w="2325" w:type="dxa"/>
          </w:tcPr>
          <w:p w14:paraId="45162537" w14:textId="77777777" w:rsidR="00F718B7" w:rsidRPr="00873CEB" w:rsidRDefault="00225487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26 (16.3)</w:t>
            </w:r>
          </w:p>
        </w:tc>
        <w:tc>
          <w:tcPr>
            <w:tcW w:w="2325" w:type="dxa"/>
          </w:tcPr>
          <w:p w14:paraId="45162538" w14:textId="77777777" w:rsidR="00F718B7" w:rsidRPr="00873CEB" w:rsidRDefault="00ED7D54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NR</w:t>
            </w:r>
          </w:p>
        </w:tc>
      </w:tr>
      <w:tr w:rsidR="00F718B7" w:rsidRPr="00873CEB" w14:paraId="45162540" w14:textId="77777777" w:rsidTr="006A6E08">
        <w:tc>
          <w:tcPr>
            <w:tcW w:w="5665" w:type="dxa"/>
          </w:tcPr>
          <w:p w14:paraId="4516253A" w14:textId="77777777" w:rsidR="00F718B7" w:rsidRPr="00873CEB" w:rsidRDefault="00F718B7" w:rsidP="00F718B7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Stress:            Normal</w:t>
            </w:r>
          </w:p>
        </w:tc>
        <w:tc>
          <w:tcPr>
            <w:tcW w:w="567" w:type="dxa"/>
          </w:tcPr>
          <w:p w14:paraId="4516253B" w14:textId="77777777" w:rsidR="00F718B7" w:rsidRPr="00873CEB" w:rsidRDefault="00F718B7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145</w:t>
            </w:r>
          </w:p>
        </w:tc>
        <w:tc>
          <w:tcPr>
            <w:tcW w:w="1418" w:type="dxa"/>
          </w:tcPr>
          <w:p w14:paraId="4516253C" w14:textId="77777777" w:rsidR="00F718B7" w:rsidRPr="00873CEB" w:rsidRDefault="00F718B7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119 (82.1)</w:t>
            </w:r>
          </w:p>
        </w:tc>
        <w:tc>
          <w:tcPr>
            <w:tcW w:w="1648" w:type="dxa"/>
          </w:tcPr>
          <w:p w14:paraId="4516253D" w14:textId="77777777" w:rsidR="00F718B7" w:rsidRPr="00873CEB" w:rsidRDefault="00F718B7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160</w:t>
            </w:r>
          </w:p>
        </w:tc>
        <w:tc>
          <w:tcPr>
            <w:tcW w:w="2325" w:type="dxa"/>
          </w:tcPr>
          <w:p w14:paraId="4516253E" w14:textId="77777777" w:rsidR="00F718B7" w:rsidRPr="00873CEB" w:rsidRDefault="00225487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124 (77.5)</w:t>
            </w:r>
          </w:p>
        </w:tc>
        <w:tc>
          <w:tcPr>
            <w:tcW w:w="2325" w:type="dxa"/>
          </w:tcPr>
          <w:p w14:paraId="4516253F" w14:textId="77777777" w:rsidR="00F718B7" w:rsidRPr="00873CEB" w:rsidRDefault="00225487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0.190</w:t>
            </w:r>
          </w:p>
        </w:tc>
      </w:tr>
      <w:tr w:rsidR="00F718B7" w:rsidRPr="00873CEB" w14:paraId="45162547" w14:textId="77777777" w:rsidTr="006A6E08">
        <w:tc>
          <w:tcPr>
            <w:tcW w:w="5665" w:type="dxa"/>
          </w:tcPr>
          <w:p w14:paraId="45162541" w14:textId="77777777" w:rsidR="00F718B7" w:rsidRPr="00873CEB" w:rsidRDefault="00F718B7" w:rsidP="00F718B7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 xml:space="preserve">                        Moderate</w:t>
            </w:r>
          </w:p>
        </w:tc>
        <w:tc>
          <w:tcPr>
            <w:tcW w:w="567" w:type="dxa"/>
          </w:tcPr>
          <w:p w14:paraId="45162542" w14:textId="77777777" w:rsidR="00F718B7" w:rsidRPr="00873CEB" w:rsidRDefault="00F718B7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145</w:t>
            </w:r>
          </w:p>
        </w:tc>
        <w:tc>
          <w:tcPr>
            <w:tcW w:w="1418" w:type="dxa"/>
          </w:tcPr>
          <w:p w14:paraId="45162543" w14:textId="77777777" w:rsidR="00F718B7" w:rsidRPr="00873CEB" w:rsidRDefault="00F718B7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23(15.9)</w:t>
            </w:r>
          </w:p>
        </w:tc>
        <w:tc>
          <w:tcPr>
            <w:tcW w:w="1648" w:type="dxa"/>
          </w:tcPr>
          <w:p w14:paraId="45162544" w14:textId="77777777" w:rsidR="00F718B7" w:rsidRPr="00873CEB" w:rsidRDefault="00F718B7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160</w:t>
            </w:r>
          </w:p>
        </w:tc>
        <w:tc>
          <w:tcPr>
            <w:tcW w:w="2325" w:type="dxa"/>
          </w:tcPr>
          <w:p w14:paraId="45162545" w14:textId="77777777" w:rsidR="00F718B7" w:rsidRPr="00873CEB" w:rsidRDefault="00225487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26 (16.3)</w:t>
            </w:r>
          </w:p>
        </w:tc>
        <w:tc>
          <w:tcPr>
            <w:tcW w:w="2325" w:type="dxa"/>
          </w:tcPr>
          <w:p w14:paraId="45162546" w14:textId="77777777" w:rsidR="00F718B7" w:rsidRPr="00873CEB" w:rsidRDefault="00ED7D54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NR</w:t>
            </w:r>
          </w:p>
        </w:tc>
      </w:tr>
      <w:tr w:rsidR="00F718B7" w:rsidRPr="00873CEB" w14:paraId="4516254E" w14:textId="77777777" w:rsidTr="006A6E08">
        <w:tc>
          <w:tcPr>
            <w:tcW w:w="5665" w:type="dxa"/>
          </w:tcPr>
          <w:p w14:paraId="45162548" w14:textId="77777777" w:rsidR="00F718B7" w:rsidRPr="00873CEB" w:rsidRDefault="00F718B7" w:rsidP="00F718B7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 xml:space="preserve">                        Severe</w:t>
            </w:r>
          </w:p>
        </w:tc>
        <w:tc>
          <w:tcPr>
            <w:tcW w:w="567" w:type="dxa"/>
          </w:tcPr>
          <w:p w14:paraId="45162549" w14:textId="77777777" w:rsidR="00F718B7" w:rsidRPr="00873CEB" w:rsidRDefault="00F718B7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145</w:t>
            </w:r>
          </w:p>
        </w:tc>
        <w:tc>
          <w:tcPr>
            <w:tcW w:w="1418" w:type="dxa"/>
          </w:tcPr>
          <w:p w14:paraId="4516254A" w14:textId="77777777" w:rsidR="00F718B7" w:rsidRPr="00873CEB" w:rsidRDefault="00F718B7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3 (2.1)</w:t>
            </w:r>
          </w:p>
        </w:tc>
        <w:tc>
          <w:tcPr>
            <w:tcW w:w="1648" w:type="dxa"/>
          </w:tcPr>
          <w:p w14:paraId="4516254B" w14:textId="77777777" w:rsidR="00F718B7" w:rsidRPr="00873CEB" w:rsidRDefault="00F718B7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160</w:t>
            </w:r>
          </w:p>
        </w:tc>
        <w:tc>
          <w:tcPr>
            <w:tcW w:w="2325" w:type="dxa"/>
          </w:tcPr>
          <w:p w14:paraId="4516254C" w14:textId="77777777" w:rsidR="00F718B7" w:rsidRPr="00873CEB" w:rsidRDefault="00225487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10 (6.3</w:t>
            </w:r>
          </w:p>
        </w:tc>
        <w:tc>
          <w:tcPr>
            <w:tcW w:w="2325" w:type="dxa"/>
          </w:tcPr>
          <w:p w14:paraId="4516254D" w14:textId="77777777" w:rsidR="00F718B7" w:rsidRPr="00873CEB" w:rsidRDefault="00ED7D54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NR</w:t>
            </w:r>
          </w:p>
        </w:tc>
      </w:tr>
      <w:tr w:rsidR="00452FEC" w:rsidRPr="00873CEB" w14:paraId="45162550" w14:textId="77777777" w:rsidTr="00C75B50">
        <w:tc>
          <w:tcPr>
            <w:tcW w:w="13948" w:type="dxa"/>
            <w:gridSpan w:val="6"/>
          </w:tcPr>
          <w:p w14:paraId="4516254F" w14:textId="77777777" w:rsidR="00452FEC" w:rsidRPr="00873CEB" w:rsidRDefault="00B64CBF" w:rsidP="00BE10AF">
            <w:pPr>
              <w:rPr>
                <w:b/>
                <w:sz w:val="18"/>
                <w:szCs w:val="18"/>
              </w:rPr>
            </w:pPr>
            <w:r w:rsidRPr="00873CEB">
              <w:rPr>
                <w:b/>
                <w:sz w:val="18"/>
                <w:szCs w:val="18"/>
              </w:rPr>
              <w:t>Oostingh</w:t>
            </w:r>
            <w:r w:rsidR="00452FEC" w:rsidRPr="00873CEB">
              <w:rPr>
                <w:b/>
                <w:sz w:val="18"/>
                <w:szCs w:val="18"/>
              </w:rPr>
              <w:t xml:space="preserve"> et al. (2020)</w:t>
            </w:r>
          </w:p>
        </w:tc>
      </w:tr>
      <w:tr w:rsidR="00004DF7" w:rsidRPr="00873CEB" w14:paraId="45162552" w14:textId="77777777" w:rsidTr="00877A17">
        <w:tc>
          <w:tcPr>
            <w:tcW w:w="13948" w:type="dxa"/>
            <w:gridSpan w:val="6"/>
          </w:tcPr>
          <w:p w14:paraId="45162551" w14:textId="77777777" w:rsidR="00004DF7" w:rsidRPr="00873CEB" w:rsidRDefault="00004DF7" w:rsidP="00470AE9">
            <w:pPr>
              <w:rPr>
                <w:sz w:val="18"/>
                <w:szCs w:val="18"/>
                <w:vertAlign w:val="superscript"/>
              </w:rPr>
            </w:pPr>
            <w:r w:rsidRPr="00873CEB">
              <w:rPr>
                <w:b/>
                <w:sz w:val="18"/>
                <w:szCs w:val="18"/>
              </w:rPr>
              <w:t>Evaluation of intervention (Compliance)</w:t>
            </w:r>
            <w:r w:rsidR="00EE0603" w:rsidRPr="00873CEB">
              <w:rPr>
                <w:sz w:val="18"/>
                <w:szCs w:val="18"/>
                <w:vertAlign w:val="superscript"/>
              </w:rPr>
              <w:t>d</w:t>
            </w:r>
          </w:p>
        </w:tc>
      </w:tr>
      <w:tr w:rsidR="00F718B7" w:rsidRPr="00873CEB" w14:paraId="45162559" w14:textId="77777777" w:rsidTr="006A6E08">
        <w:tc>
          <w:tcPr>
            <w:tcW w:w="5665" w:type="dxa"/>
          </w:tcPr>
          <w:p w14:paraId="45162553" w14:textId="77777777" w:rsidR="00F718B7" w:rsidRPr="00873CEB" w:rsidRDefault="008F3319" w:rsidP="00F718B7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Program completed (24 weeks)</w:t>
            </w:r>
          </w:p>
        </w:tc>
        <w:tc>
          <w:tcPr>
            <w:tcW w:w="567" w:type="dxa"/>
          </w:tcPr>
          <w:p w14:paraId="45162554" w14:textId="77777777" w:rsidR="00F718B7" w:rsidRPr="00873CEB" w:rsidRDefault="008F3319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308</w:t>
            </w:r>
          </w:p>
        </w:tc>
        <w:tc>
          <w:tcPr>
            <w:tcW w:w="1418" w:type="dxa"/>
          </w:tcPr>
          <w:p w14:paraId="45162555" w14:textId="77777777" w:rsidR="00F718B7" w:rsidRPr="00873CEB" w:rsidRDefault="008F3319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211 (68.5)</w:t>
            </w:r>
          </w:p>
        </w:tc>
        <w:tc>
          <w:tcPr>
            <w:tcW w:w="1648" w:type="dxa"/>
          </w:tcPr>
          <w:p w14:paraId="45162556" w14:textId="77777777" w:rsidR="00F718B7" w:rsidRPr="00873CEB" w:rsidRDefault="008F3319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318</w:t>
            </w:r>
          </w:p>
        </w:tc>
        <w:tc>
          <w:tcPr>
            <w:tcW w:w="2325" w:type="dxa"/>
          </w:tcPr>
          <w:p w14:paraId="45162557" w14:textId="77777777" w:rsidR="00F718B7" w:rsidRPr="00873CEB" w:rsidRDefault="008F3319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257 (80.8)</w:t>
            </w:r>
          </w:p>
        </w:tc>
        <w:tc>
          <w:tcPr>
            <w:tcW w:w="2325" w:type="dxa"/>
          </w:tcPr>
          <w:p w14:paraId="45162558" w14:textId="77777777" w:rsidR="00F718B7" w:rsidRPr="00873CEB" w:rsidRDefault="008F3319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NR</w:t>
            </w:r>
          </w:p>
        </w:tc>
      </w:tr>
      <w:tr w:rsidR="00470AE9" w:rsidRPr="00873CEB" w14:paraId="4516255B" w14:textId="77777777" w:rsidTr="003B2AFD">
        <w:tc>
          <w:tcPr>
            <w:tcW w:w="13948" w:type="dxa"/>
            <w:gridSpan w:val="6"/>
          </w:tcPr>
          <w:p w14:paraId="4516255A" w14:textId="77777777" w:rsidR="00470AE9" w:rsidRPr="00873CEB" w:rsidRDefault="00470AE9" w:rsidP="00BE10AF">
            <w:pPr>
              <w:rPr>
                <w:b/>
                <w:sz w:val="18"/>
                <w:szCs w:val="18"/>
              </w:rPr>
            </w:pPr>
            <w:r w:rsidRPr="00873CEB">
              <w:rPr>
                <w:b/>
                <w:sz w:val="18"/>
                <w:szCs w:val="18"/>
              </w:rPr>
              <w:t>van Dijk et al. (2020)</w:t>
            </w:r>
          </w:p>
        </w:tc>
      </w:tr>
      <w:tr w:rsidR="00470AE9" w:rsidRPr="00873CEB" w14:paraId="4516255D" w14:textId="77777777" w:rsidTr="00367D13">
        <w:tc>
          <w:tcPr>
            <w:tcW w:w="13948" w:type="dxa"/>
            <w:gridSpan w:val="6"/>
          </w:tcPr>
          <w:p w14:paraId="4516255C" w14:textId="77777777" w:rsidR="00470AE9" w:rsidRPr="00873CEB" w:rsidRDefault="00421AB0" w:rsidP="00BE10AF">
            <w:pPr>
              <w:rPr>
                <w:sz w:val="18"/>
                <w:szCs w:val="18"/>
              </w:rPr>
            </w:pPr>
            <w:r w:rsidRPr="00873CEB">
              <w:rPr>
                <w:b/>
                <w:sz w:val="18"/>
                <w:szCs w:val="18"/>
              </w:rPr>
              <w:t>Evaluation of intervention (Compliance)</w:t>
            </w:r>
            <w:r w:rsidRPr="00873CEB">
              <w:rPr>
                <w:sz w:val="18"/>
                <w:szCs w:val="18"/>
                <w:vertAlign w:val="superscript"/>
              </w:rPr>
              <w:t>d</w:t>
            </w:r>
          </w:p>
        </w:tc>
      </w:tr>
      <w:tr w:rsidR="00452FEC" w:rsidRPr="00873CEB" w14:paraId="45162564" w14:textId="77777777" w:rsidTr="006A6E08">
        <w:tc>
          <w:tcPr>
            <w:tcW w:w="5665" w:type="dxa"/>
          </w:tcPr>
          <w:p w14:paraId="4516255E" w14:textId="77777777" w:rsidR="00452FEC" w:rsidRPr="00873CEB" w:rsidRDefault="00421AB0" w:rsidP="00F718B7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Program completed (24 weeks)</w:t>
            </w:r>
          </w:p>
        </w:tc>
        <w:tc>
          <w:tcPr>
            <w:tcW w:w="567" w:type="dxa"/>
          </w:tcPr>
          <w:p w14:paraId="4516255F" w14:textId="77777777" w:rsidR="00452FEC" w:rsidRPr="00873CEB" w:rsidRDefault="00421AB0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109</w:t>
            </w:r>
          </w:p>
        </w:tc>
        <w:tc>
          <w:tcPr>
            <w:tcW w:w="1418" w:type="dxa"/>
          </w:tcPr>
          <w:p w14:paraId="45162560" w14:textId="77777777" w:rsidR="00452FEC" w:rsidRPr="00873CEB" w:rsidRDefault="00421AB0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86 (78.9)</w:t>
            </w:r>
          </w:p>
        </w:tc>
        <w:tc>
          <w:tcPr>
            <w:tcW w:w="1648" w:type="dxa"/>
          </w:tcPr>
          <w:p w14:paraId="45162561" w14:textId="77777777" w:rsidR="00452FEC" w:rsidRPr="00873CEB" w:rsidRDefault="00421AB0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109</w:t>
            </w:r>
          </w:p>
        </w:tc>
        <w:tc>
          <w:tcPr>
            <w:tcW w:w="2325" w:type="dxa"/>
          </w:tcPr>
          <w:p w14:paraId="45162562" w14:textId="77777777" w:rsidR="00452FEC" w:rsidRPr="00873CEB" w:rsidRDefault="00421AB0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91 (83.5)</w:t>
            </w:r>
          </w:p>
        </w:tc>
        <w:tc>
          <w:tcPr>
            <w:tcW w:w="2325" w:type="dxa"/>
          </w:tcPr>
          <w:p w14:paraId="45162563" w14:textId="77777777" w:rsidR="00452FEC" w:rsidRPr="00873CEB" w:rsidRDefault="00421AB0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0.95</w:t>
            </w:r>
          </w:p>
        </w:tc>
      </w:tr>
      <w:tr w:rsidR="005323B1" w:rsidRPr="00873CEB" w14:paraId="45162566" w14:textId="77777777" w:rsidTr="00714169">
        <w:tc>
          <w:tcPr>
            <w:tcW w:w="13948" w:type="dxa"/>
            <w:gridSpan w:val="6"/>
          </w:tcPr>
          <w:p w14:paraId="45162565" w14:textId="77777777" w:rsidR="005323B1" w:rsidRPr="00873CEB" w:rsidRDefault="001E2483" w:rsidP="00BE10AF">
            <w:pPr>
              <w:rPr>
                <w:b/>
                <w:sz w:val="18"/>
                <w:szCs w:val="18"/>
              </w:rPr>
            </w:pPr>
            <w:r w:rsidRPr="00873CEB">
              <w:rPr>
                <w:b/>
                <w:sz w:val="18"/>
                <w:szCs w:val="18"/>
              </w:rPr>
              <w:t>Lim</w:t>
            </w:r>
            <w:r w:rsidR="005323B1" w:rsidRPr="00873CEB">
              <w:rPr>
                <w:b/>
                <w:sz w:val="18"/>
                <w:szCs w:val="18"/>
              </w:rPr>
              <w:t xml:space="preserve"> et al. (2021)</w:t>
            </w:r>
          </w:p>
        </w:tc>
      </w:tr>
      <w:tr w:rsidR="005323B1" w:rsidRPr="00873CEB" w14:paraId="45162568" w14:textId="77777777" w:rsidTr="008155F6">
        <w:tc>
          <w:tcPr>
            <w:tcW w:w="13948" w:type="dxa"/>
            <w:gridSpan w:val="6"/>
          </w:tcPr>
          <w:p w14:paraId="45162567" w14:textId="77777777" w:rsidR="005323B1" w:rsidRPr="00873CEB" w:rsidRDefault="001E2483" w:rsidP="00BE10AF">
            <w:pPr>
              <w:rPr>
                <w:b/>
                <w:sz w:val="18"/>
                <w:szCs w:val="18"/>
              </w:rPr>
            </w:pPr>
            <w:r w:rsidRPr="00873CEB">
              <w:rPr>
                <w:b/>
                <w:sz w:val="18"/>
                <w:szCs w:val="18"/>
              </w:rPr>
              <w:t>Successful initiation of breastfeeding</w:t>
            </w:r>
            <w:r w:rsidR="006A6E08" w:rsidRPr="00873CEB">
              <w:rPr>
                <w:b/>
                <w:sz w:val="18"/>
                <w:szCs w:val="18"/>
              </w:rPr>
              <w:t xml:space="preserve"> (Mean difference (95% CI)</w:t>
            </w:r>
          </w:p>
        </w:tc>
      </w:tr>
      <w:tr w:rsidR="00452FEC" w:rsidRPr="00873CEB" w14:paraId="4516256F" w14:textId="77777777" w:rsidTr="006A6E08">
        <w:tc>
          <w:tcPr>
            <w:tcW w:w="5665" w:type="dxa"/>
          </w:tcPr>
          <w:p w14:paraId="45162569" w14:textId="77777777" w:rsidR="00452FEC" w:rsidRPr="00873CEB" w:rsidRDefault="001E2483" w:rsidP="006A6E08">
            <w:pPr>
              <w:tabs>
                <w:tab w:val="left" w:pos="3345"/>
              </w:tabs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Exclusive breastfeeding (days): Unadjusted</w:t>
            </w:r>
            <w:r w:rsidR="006A6E08" w:rsidRPr="00873CEB">
              <w:rPr>
                <w:sz w:val="18"/>
                <w:szCs w:val="18"/>
              </w:rPr>
              <w:t>: 0.95 (0.53-1.70)</w:t>
            </w:r>
          </w:p>
        </w:tc>
        <w:tc>
          <w:tcPr>
            <w:tcW w:w="567" w:type="dxa"/>
          </w:tcPr>
          <w:p w14:paraId="4516256A" w14:textId="77777777" w:rsidR="00452FEC" w:rsidRPr="00873CEB" w:rsidRDefault="001E2483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96</w:t>
            </w:r>
          </w:p>
        </w:tc>
        <w:tc>
          <w:tcPr>
            <w:tcW w:w="1418" w:type="dxa"/>
          </w:tcPr>
          <w:p w14:paraId="4516256B" w14:textId="77777777" w:rsidR="00452FEC" w:rsidRPr="00873CEB" w:rsidRDefault="001E2483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51.6</w:t>
            </w:r>
          </w:p>
        </w:tc>
        <w:tc>
          <w:tcPr>
            <w:tcW w:w="1648" w:type="dxa"/>
          </w:tcPr>
          <w:p w14:paraId="4516256C" w14:textId="77777777" w:rsidR="00452FEC" w:rsidRPr="00873CEB" w:rsidRDefault="001E2483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93</w:t>
            </w:r>
          </w:p>
        </w:tc>
        <w:tc>
          <w:tcPr>
            <w:tcW w:w="2325" w:type="dxa"/>
          </w:tcPr>
          <w:p w14:paraId="4516256D" w14:textId="77777777" w:rsidR="00452FEC" w:rsidRPr="00873CEB" w:rsidRDefault="006A6E08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52.9</w:t>
            </w:r>
          </w:p>
        </w:tc>
        <w:tc>
          <w:tcPr>
            <w:tcW w:w="2325" w:type="dxa"/>
          </w:tcPr>
          <w:p w14:paraId="4516256E" w14:textId="77777777" w:rsidR="00452FEC" w:rsidRPr="00873CEB" w:rsidRDefault="006A6E08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0.86</w:t>
            </w:r>
          </w:p>
        </w:tc>
      </w:tr>
      <w:tr w:rsidR="00452FEC" w:rsidRPr="00873CEB" w14:paraId="45162576" w14:textId="77777777" w:rsidTr="006A6E08">
        <w:tc>
          <w:tcPr>
            <w:tcW w:w="5665" w:type="dxa"/>
          </w:tcPr>
          <w:p w14:paraId="45162570" w14:textId="77777777" w:rsidR="00452FEC" w:rsidRPr="00873CEB" w:rsidRDefault="001E2483" w:rsidP="00F718B7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 xml:space="preserve">                                                         Adjusted</w:t>
            </w:r>
            <w:r w:rsidR="006A6E08" w:rsidRPr="00873CEB">
              <w:rPr>
                <w:sz w:val="18"/>
                <w:szCs w:val="18"/>
              </w:rPr>
              <w:t>: 1.26 (0.41-3.86)</w:t>
            </w:r>
          </w:p>
        </w:tc>
        <w:tc>
          <w:tcPr>
            <w:tcW w:w="567" w:type="dxa"/>
          </w:tcPr>
          <w:p w14:paraId="45162571" w14:textId="77777777" w:rsidR="00452FEC" w:rsidRPr="00873CEB" w:rsidRDefault="001E2483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96</w:t>
            </w:r>
          </w:p>
        </w:tc>
        <w:tc>
          <w:tcPr>
            <w:tcW w:w="1418" w:type="dxa"/>
          </w:tcPr>
          <w:p w14:paraId="45162572" w14:textId="77777777" w:rsidR="00452FEC" w:rsidRPr="00873CEB" w:rsidRDefault="001E2483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50.5</w:t>
            </w:r>
          </w:p>
        </w:tc>
        <w:tc>
          <w:tcPr>
            <w:tcW w:w="1648" w:type="dxa"/>
          </w:tcPr>
          <w:p w14:paraId="45162573" w14:textId="77777777" w:rsidR="00452FEC" w:rsidRPr="00873CEB" w:rsidRDefault="001E2483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93</w:t>
            </w:r>
          </w:p>
        </w:tc>
        <w:tc>
          <w:tcPr>
            <w:tcW w:w="2325" w:type="dxa"/>
          </w:tcPr>
          <w:p w14:paraId="45162574" w14:textId="77777777" w:rsidR="00452FEC" w:rsidRPr="00873CEB" w:rsidRDefault="006A6E08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48.3</w:t>
            </w:r>
          </w:p>
        </w:tc>
        <w:tc>
          <w:tcPr>
            <w:tcW w:w="2325" w:type="dxa"/>
          </w:tcPr>
          <w:p w14:paraId="45162575" w14:textId="77777777" w:rsidR="00452FEC" w:rsidRPr="00873CEB" w:rsidRDefault="006A6E08" w:rsidP="00BE10A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0.68</w:t>
            </w:r>
          </w:p>
        </w:tc>
      </w:tr>
      <w:tr w:rsidR="00D56A56" w:rsidRPr="00873CEB" w14:paraId="45162578" w14:textId="77777777" w:rsidTr="002504B9">
        <w:tc>
          <w:tcPr>
            <w:tcW w:w="13948" w:type="dxa"/>
            <w:gridSpan w:val="6"/>
          </w:tcPr>
          <w:p w14:paraId="45162577" w14:textId="77777777" w:rsidR="00D56A56" w:rsidRPr="00873CEB" w:rsidRDefault="00D56A56" w:rsidP="00BE10AF">
            <w:pPr>
              <w:rPr>
                <w:sz w:val="18"/>
                <w:szCs w:val="18"/>
              </w:rPr>
            </w:pPr>
            <w:r w:rsidRPr="00873CEB">
              <w:rPr>
                <w:b/>
                <w:sz w:val="18"/>
                <w:szCs w:val="18"/>
              </w:rPr>
              <w:t>Evaluation of intervention (User engagement)</w:t>
            </w:r>
          </w:p>
        </w:tc>
      </w:tr>
      <w:tr w:rsidR="001F118F" w:rsidRPr="00873CEB" w14:paraId="4516257F" w14:textId="77777777" w:rsidTr="006A6E08">
        <w:tc>
          <w:tcPr>
            <w:tcW w:w="5665" w:type="dxa"/>
          </w:tcPr>
          <w:p w14:paraId="45162579" w14:textId="1471E55E" w:rsidR="001F118F" w:rsidRPr="00873CEB" w:rsidRDefault="001F118F" w:rsidP="001F118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 xml:space="preserve">Overall utilization </w:t>
            </w:r>
            <w:r w:rsidR="00873CEB">
              <w:rPr>
                <w:sz w:val="18"/>
                <w:szCs w:val="18"/>
              </w:rPr>
              <w:t>rate</w:t>
            </w:r>
            <w:r w:rsidRPr="00873CEB">
              <w:rPr>
                <w:sz w:val="18"/>
                <w:szCs w:val="18"/>
              </w:rPr>
              <w:t xml:space="preserve">: </w:t>
            </w:r>
            <w:r w:rsidR="00873CEB">
              <w:rPr>
                <w:sz w:val="18"/>
                <w:szCs w:val="18"/>
              </w:rPr>
              <w:t>4-month</w:t>
            </w:r>
            <w:r w:rsidRPr="00873CEB">
              <w:rPr>
                <w:sz w:val="18"/>
                <w:szCs w:val="18"/>
              </w:rPr>
              <w:t xml:space="preserve"> average</w:t>
            </w:r>
          </w:p>
        </w:tc>
        <w:tc>
          <w:tcPr>
            <w:tcW w:w="567" w:type="dxa"/>
          </w:tcPr>
          <w:p w14:paraId="4516257A" w14:textId="18D466D8" w:rsidR="001F118F" w:rsidRPr="00873CEB" w:rsidRDefault="001F118F" w:rsidP="001F118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101</w:t>
            </w:r>
          </w:p>
        </w:tc>
        <w:tc>
          <w:tcPr>
            <w:tcW w:w="1418" w:type="dxa"/>
          </w:tcPr>
          <w:p w14:paraId="4516257B" w14:textId="15C61A75" w:rsidR="001F118F" w:rsidRPr="00873CEB" w:rsidRDefault="001F118F" w:rsidP="001F118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65.5 (29.0)</w:t>
            </w:r>
          </w:p>
        </w:tc>
        <w:tc>
          <w:tcPr>
            <w:tcW w:w="1648" w:type="dxa"/>
          </w:tcPr>
          <w:p w14:paraId="4516257C" w14:textId="316FEA93" w:rsidR="001F118F" w:rsidRPr="00873CEB" w:rsidRDefault="001F118F" w:rsidP="001F118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NR</w:t>
            </w:r>
          </w:p>
        </w:tc>
        <w:tc>
          <w:tcPr>
            <w:tcW w:w="2325" w:type="dxa"/>
          </w:tcPr>
          <w:p w14:paraId="4516257D" w14:textId="2673051E" w:rsidR="001F118F" w:rsidRPr="00873CEB" w:rsidRDefault="001F118F" w:rsidP="001F118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NR</w:t>
            </w:r>
          </w:p>
        </w:tc>
        <w:tc>
          <w:tcPr>
            <w:tcW w:w="2325" w:type="dxa"/>
          </w:tcPr>
          <w:p w14:paraId="4516257E" w14:textId="56612D8B" w:rsidR="001F118F" w:rsidRPr="00873CEB" w:rsidRDefault="001F118F" w:rsidP="001F118F">
            <w:pPr>
              <w:rPr>
                <w:sz w:val="18"/>
                <w:szCs w:val="18"/>
              </w:rPr>
            </w:pPr>
            <w:r w:rsidRPr="00873CEB">
              <w:rPr>
                <w:sz w:val="18"/>
                <w:szCs w:val="18"/>
              </w:rPr>
              <w:t>NR</w:t>
            </w:r>
          </w:p>
        </w:tc>
      </w:tr>
    </w:tbl>
    <w:p w14:paraId="451625A6" w14:textId="1834566C" w:rsidR="00CE41A1" w:rsidRPr="005B1176" w:rsidRDefault="00BE10AF">
      <w:pPr>
        <w:rPr>
          <w:sz w:val="20"/>
          <w:szCs w:val="20"/>
        </w:rPr>
      </w:pPr>
      <w:r>
        <w:br w:type="textWrapping" w:clear="all"/>
      </w:r>
      <w:r w:rsidR="00CE41A1" w:rsidRPr="005B1176">
        <w:rPr>
          <w:sz w:val="20"/>
          <w:szCs w:val="20"/>
        </w:rPr>
        <w:t xml:space="preserve">Notes: Unless otherwise stated, values reported for intervention and control groups are presented as mean </w:t>
      </w:r>
      <w:r w:rsidR="00CE41A1" w:rsidRPr="005B1176">
        <w:rPr>
          <w:rFonts w:cstheme="minorHAnsi"/>
          <w:sz w:val="20"/>
          <w:szCs w:val="20"/>
        </w:rPr>
        <w:t>±</w:t>
      </w:r>
      <w:r w:rsidR="00CE41A1" w:rsidRPr="005B1176">
        <w:rPr>
          <w:sz w:val="20"/>
          <w:szCs w:val="20"/>
        </w:rPr>
        <w:t xml:space="preserve"> standard error. </w:t>
      </w:r>
      <w:r w:rsidR="00CE41A1" w:rsidRPr="005B1176">
        <w:rPr>
          <w:sz w:val="20"/>
          <w:szCs w:val="20"/>
          <w:vertAlign w:val="superscript"/>
        </w:rPr>
        <w:t xml:space="preserve">a </w:t>
      </w:r>
      <w:r w:rsidR="00CE41A1" w:rsidRPr="005B1176">
        <w:rPr>
          <w:sz w:val="20"/>
          <w:szCs w:val="20"/>
        </w:rPr>
        <w:t>High adherence was meeting &gt;70% (5 for more days of engagement per week).</w:t>
      </w:r>
      <w:r w:rsidR="00AA08C4" w:rsidRPr="005B1176">
        <w:rPr>
          <w:sz w:val="20"/>
          <w:szCs w:val="20"/>
        </w:rPr>
        <w:t xml:space="preserve"> </w:t>
      </w:r>
      <w:r w:rsidR="008710EA" w:rsidRPr="005B1176">
        <w:rPr>
          <w:sz w:val="20"/>
          <w:szCs w:val="20"/>
          <w:vertAlign w:val="superscript"/>
        </w:rPr>
        <w:t>b</w:t>
      </w:r>
      <w:r w:rsidR="008710EA" w:rsidRPr="005B1176">
        <w:rPr>
          <w:sz w:val="20"/>
          <w:szCs w:val="20"/>
        </w:rPr>
        <w:t xml:space="preserve">Medium adherence was meeting </w:t>
      </w:r>
      <w:r w:rsidR="00AA08C4" w:rsidRPr="005B1176">
        <w:rPr>
          <w:sz w:val="20"/>
          <w:szCs w:val="20"/>
        </w:rPr>
        <w:t xml:space="preserve">40.1-70% (3 days or engagement per week). </w:t>
      </w:r>
      <w:r w:rsidR="00AA08C4" w:rsidRPr="005B1176">
        <w:rPr>
          <w:sz w:val="20"/>
          <w:szCs w:val="20"/>
          <w:vertAlign w:val="superscript"/>
        </w:rPr>
        <w:t>c</w:t>
      </w:r>
      <w:r w:rsidR="00AA08C4" w:rsidRPr="005B1176">
        <w:rPr>
          <w:sz w:val="20"/>
          <w:szCs w:val="20"/>
        </w:rPr>
        <w:t xml:space="preserve">Low adherence was meeting </w:t>
      </w:r>
      <w:r w:rsidR="00AA08C4" w:rsidRPr="005B1176">
        <w:rPr>
          <w:rFonts w:cstheme="minorHAnsi"/>
          <w:sz w:val="20"/>
          <w:szCs w:val="20"/>
        </w:rPr>
        <w:t>≤</w:t>
      </w:r>
      <w:r w:rsidR="00AA08C4" w:rsidRPr="005B1176">
        <w:rPr>
          <w:sz w:val="20"/>
          <w:szCs w:val="20"/>
        </w:rPr>
        <w:t>40% (1-3 days of engagement per week).</w:t>
      </w:r>
      <w:r w:rsidR="00EE0603" w:rsidRPr="005B1176">
        <w:rPr>
          <w:sz w:val="20"/>
          <w:szCs w:val="20"/>
        </w:rPr>
        <w:t xml:space="preserve"> </w:t>
      </w:r>
      <w:r w:rsidR="00EE0603" w:rsidRPr="005B1176">
        <w:rPr>
          <w:sz w:val="20"/>
          <w:szCs w:val="20"/>
          <w:vertAlign w:val="superscript"/>
        </w:rPr>
        <w:t>d</w:t>
      </w:r>
      <w:r w:rsidR="00EE0603" w:rsidRPr="005B1176">
        <w:rPr>
          <w:sz w:val="20"/>
          <w:szCs w:val="20"/>
        </w:rPr>
        <w:t xml:space="preserve"> Reported as frequency and percentage.</w:t>
      </w:r>
      <w:r w:rsidR="00CB66B5" w:rsidRPr="005B1176">
        <w:rPr>
          <w:sz w:val="20"/>
          <w:szCs w:val="20"/>
        </w:rPr>
        <w:t xml:space="preserve"> </w:t>
      </w:r>
      <w:r w:rsidR="00ED7D54" w:rsidRPr="005B1176">
        <w:rPr>
          <w:sz w:val="20"/>
          <w:szCs w:val="20"/>
          <w:vertAlign w:val="superscript"/>
        </w:rPr>
        <w:t>e</w:t>
      </w:r>
      <w:r w:rsidR="00ED7D54" w:rsidRPr="005B1176">
        <w:rPr>
          <w:sz w:val="20"/>
          <w:szCs w:val="20"/>
        </w:rPr>
        <w:t>Percentage of days an app component was used per user</w:t>
      </w:r>
      <w:r w:rsidR="001F118F" w:rsidRPr="005B1176">
        <w:rPr>
          <w:sz w:val="20"/>
          <w:szCs w:val="20"/>
        </w:rPr>
        <w:t xml:space="preserve"> and mean (SD)</w:t>
      </w:r>
      <w:r w:rsidR="00ED7D54" w:rsidRPr="005B1176">
        <w:rPr>
          <w:sz w:val="20"/>
          <w:szCs w:val="20"/>
        </w:rPr>
        <w:t xml:space="preserve">. </w:t>
      </w:r>
      <w:r w:rsidR="00CB66B5" w:rsidRPr="005B1176">
        <w:rPr>
          <w:sz w:val="20"/>
          <w:szCs w:val="20"/>
        </w:rPr>
        <w:t>BP=Blood pressure.</w:t>
      </w:r>
      <w:r w:rsidR="00040F44" w:rsidRPr="005B1176">
        <w:rPr>
          <w:sz w:val="20"/>
          <w:szCs w:val="20"/>
        </w:rPr>
        <w:t xml:space="preserve"> DASS-21=Depression Anxiety and Stress Scale 21 items.</w:t>
      </w:r>
      <w:r w:rsidR="008F3319" w:rsidRPr="005B1176">
        <w:rPr>
          <w:sz w:val="20"/>
          <w:szCs w:val="20"/>
        </w:rPr>
        <w:t xml:space="preserve"> NR=Not reported</w:t>
      </w:r>
    </w:p>
    <w:sectPr w:rsidR="00CE41A1" w:rsidRPr="005B1176" w:rsidSect="005B730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1625A9" w14:textId="77777777" w:rsidR="006B6DCF" w:rsidRDefault="006B6DCF" w:rsidP="005B730C">
      <w:pPr>
        <w:spacing w:after="0" w:line="240" w:lineRule="auto"/>
      </w:pPr>
      <w:r>
        <w:separator/>
      </w:r>
    </w:p>
  </w:endnote>
  <w:endnote w:type="continuationSeparator" w:id="0">
    <w:p w14:paraId="451625AA" w14:textId="77777777" w:rsidR="006B6DCF" w:rsidRDefault="006B6DCF" w:rsidP="005B73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7CDB30" w14:textId="77777777" w:rsidR="00F44FAD" w:rsidRDefault="00F44FA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484C82" w14:textId="77777777" w:rsidR="00F44FAD" w:rsidRDefault="00F44FA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049B42" w14:textId="77777777" w:rsidR="00F44FAD" w:rsidRDefault="00F44F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1625A7" w14:textId="77777777" w:rsidR="006B6DCF" w:rsidRDefault="006B6DCF" w:rsidP="005B730C">
      <w:pPr>
        <w:spacing w:after="0" w:line="240" w:lineRule="auto"/>
      </w:pPr>
      <w:r>
        <w:separator/>
      </w:r>
    </w:p>
  </w:footnote>
  <w:footnote w:type="continuationSeparator" w:id="0">
    <w:p w14:paraId="451625A8" w14:textId="77777777" w:rsidR="006B6DCF" w:rsidRDefault="006B6DCF" w:rsidP="005B73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FADD64" w14:textId="77777777" w:rsidR="00F44FAD" w:rsidRDefault="00F44FA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1625AB" w14:textId="6DA38135" w:rsidR="005B730C" w:rsidRDefault="005B1176">
    <w:pPr>
      <w:pStyle w:val="Header"/>
    </w:pPr>
    <w:r>
      <w:t xml:space="preserve">Additional file </w:t>
    </w:r>
    <w:r w:rsidR="00F44FAD">
      <w:t>7</w:t>
    </w:r>
    <w:r w:rsidR="00873CEB">
      <w:t xml:space="preserve">: </w:t>
    </w:r>
    <w:r w:rsidR="005B730C">
      <w:t>Secondary outcomes</w:t>
    </w:r>
  </w:p>
  <w:p w14:paraId="451625AC" w14:textId="77777777" w:rsidR="005B730C" w:rsidRDefault="005B730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517F15" w14:textId="77777777" w:rsidR="00F44FAD" w:rsidRDefault="00F44FA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2sDC0NDWwNDI1MDJT0lEKTi0uzszPAykwrAUAd/Ys2iwAAAA="/>
  </w:docVars>
  <w:rsids>
    <w:rsidRoot w:val="005B730C"/>
    <w:rsid w:val="00004DF7"/>
    <w:rsid w:val="00040F44"/>
    <w:rsid w:val="00085F76"/>
    <w:rsid w:val="000F30D9"/>
    <w:rsid w:val="00114EA2"/>
    <w:rsid w:val="001440F9"/>
    <w:rsid w:val="0016657A"/>
    <w:rsid w:val="001E2483"/>
    <w:rsid w:val="001F118F"/>
    <w:rsid w:val="00216850"/>
    <w:rsid w:val="00225487"/>
    <w:rsid w:val="002B6C19"/>
    <w:rsid w:val="00421AB0"/>
    <w:rsid w:val="00452FEC"/>
    <w:rsid w:val="00470AE9"/>
    <w:rsid w:val="005323B1"/>
    <w:rsid w:val="005B1176"/>
    <w:rsid w:val="005B730C"/>
    <w:rsid w:val="006A6E08"/>
    <w:rsid w:val="006B6DCF"/>
    <w:rsid w:val="007B57CB"/>
    <w:rsid w:val="007F729F"/>
    <w:rsid w:val="008710EA"/>
    <w:rsid w:val="00873CEB"/>
    <w:rsid w:val="00895208"/>
    <w:rsid w:val="008D691F"/>
    <w:rsid w:val="008F3319"/>
    <w:rsid w:val="00931644"/>
    <w:rsid w:val="00993ACC"/>
    <w:rsid w:val="009E1C10"/>
    <w:rsid w:val="00AA08C4"/>
    <w:rsid w:val="00AF7100"/>
    <w:rsid w:val="00B64CBF"/>
    <w:rsid w:val="00BA3FC0"/>
    <w:rsid w:val="00BE10AF"/>
    <w:rsid w:val="00BE1AF1"/>
    <w:rsid w:val="00C845B3"/>
    <w:rsid w:val="00CB66B5"/>
    <w:rsid w:val="00CE41A1"/>
    <w:rsid w:val="00D56A56"/>
    <w:rsid w:val="00DC4D23"/>
    <w:rsid w:val="00ED7D54"/>
    <w:rsid w:val="00EE0603"/>
    <w:rsid w:val="00F1258B"/>
    <w:rsid w:val="00F44FAD"/>
    <w:rsid w:val="00F71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5162498"/>
  <w15:chartTrackingRefBased/>
  <w15:docId w15:val="{B38A700E-251F-4BD4-BC58-D60C69762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73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73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730C"/>
  </w:style>
  <w:style w:type="paragraph" w:styleId="Footer">
    <w:name w:val="footer"/>
    <w:basedOn w:val="Normal"/>
    <w:link w:val="FooterChar"/>
    <w:uiPriority w:val="99"/>
    <w:unhideWhenUsed/>
    <w:rsid w:val="005B73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73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63E4568FB5DB41B15405CB784F3D92" ma:contentTypeVersion="14" ma:contentTypeDescription="Create a new document." ma:contentTypeScope="" ma:versionID="cb33f6cf3873886b324e8db3fa242e27">
  <xsd:schema xmlns:xsd="http://www.w3.org/2001/XMLSchema" xmlns:xs="http://www.w3.org/2001/XMLSchema" xmlns:p="http://schemas.microsoft.com/office/2006/metadata/properties" xmlns:ns3="aa08e5ef-5026-40e0-b328-61442ef06c62" xmlns:ns4="9e80c21d-c3c8-495f-a2a3-352c888fcae0" targetNamespace="http://schemas.microsoft.com/office/2006/metadata/properties" ma:root="true" ma:fieldsID="0eae40a93f7805c12dc99ad55b1d5451" ns3:_="" ns4:_="">
    <xsd:import namespace="aa08e5ef-5026-40e0-b328-61442ef06c62"/>
    <xsd:import namespace="9e80c21d-c3c8-495f-a2a3-352c888fcae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08e5ef-5026-40e0-b328-61442ef06c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80c21d-c3c8-495f-a2a3-352c888fcae0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F4A4058-735A-482E-9A74-796C6BCF2688}">
  <ds:schemaRefs>
    <ds:schemaRef ds:uri="aa08e5ef-5026-40e0-b328-61442ef06c62"/>
    <ds:schemaRef ds:uri="http://www.w3.org/XML/1998/namespace"/>
    <ds:schemaRef ds:uri="http://purl.org/dc/terms/"/>
    <ds:schemaRef ds:uri="http://schemas.microsoft.com/office/2006/documentManagement/types"/>
    <ds:schemaRef ds:uri="http://purl.org/dc/dcmitype/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9e80c21d-c3c8-495f-a2a3-352c888fcae0"/>
  </ds:schemaRefs>
</ds:datastoreItem>
</file>

<file path=customXml/itemProps2.xml><?xml version="1.0" encoding="utf-8"?>
<ds:datastoreItem xmlns:ds="http://schemas.openxmlformats.org/officeDocument/2006/customXml" ds:itemID="{40368A2F-F945-40F5-AA11-C7FD143DFE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a08e5ef-5026-40e0-b328-61442ef06c62"/>
    <ds:schemaRef ds:uri="9e80c21d-c3c8-495f-a2a3-352c888fca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4D4FC79-E16C-4D1C-8B43-B7EE9ADAD56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9</Words>
  <Characters>2014</Characters>
  <Application>Microsoft Office Word</Application>
  <DocSecurity>0</DocSecurity>
  <Lines>77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tta Musgrave</dc:creator>
  <cp:keywords/>
  <dc:description/>
  <cp:lastModifiedBy>Loretta Musgrave</cp:lastModifiedBy>
  <cp:revision>4</cp:revision>
  <dcterms:created xsi:type="dcterms:W3CDTF">2022-04-21T03:11:00Z</dcterms:created>
  <dcterms:modified xsi:type="dcterms:W3CDTF">2023-04-05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63E4568FB5DB41B15405CB784F3D92</vt:lpwstr>
  </property>
  <property fmtid="{D5CDD505-2E9C-101B-9397-08002B2CF9AE}" pid="3" name="MSIP_Label_51a6c3db-1667-4f49-995a-8b9973972958_Enabled">
    <vt:lpwstr>true</vt:lpwstr>
  </property>
  <property fmtid="{D5CDD505-2E9C-101B-9397-08002B2CF9AE}" pid="4" name="MSIP_Label_51a6c3db-1667-4f49-995a-8b9973972958_SetDate">
    <vt:lpwstr>2022-04-04T05:23:35Z</vt:lpwstr>
  </property>
  <property fmtid="{D5CDD505-2E9C-101B-9397-08002B2CF9AE}" pid="5" name="MSIP_Label_51a6c3db-1667-4f49-995a-8b9973972958_Method">
    <vt:lpwstr>Standard</vt:lpwstr>
  </property>
  <property fmtid="{D5CDD505-2E9C-101B-9397-08002B2CF9AE}" pid="6" name="MSIP_Label_51a6c3db-1667-4f49-995a-8b9973972958_Name">
    <vt:lpwstr>UTS-Internal</vt:lpwstr>
  </property>
  <property fmtid="{D5CDD505-2E9C-101B-9397-08002B2CF9AE}" pid="7" name="MSIP_Label_51a6c3db-1667-4f49-995a-8b9973972958_SiteId">
    <vt:lpwstr>e8911c26-cf9f-4a9c-878e-527807be8791</vt:lpwstr>
  </property>
  <property fmtid="{D5CDD505-2E9C-101B-9397-08002B2CF9AE}" pid="8" name="MSIP_Label_51a6c3db-1667-4f49-995a-8b9973972958_ActionId">
    <vt:lpwstr>66b9cc3c-bde9-479c-8413-6e15e0998aea</vt:lpwstr>
  </property>
  <property fmtid="{D5CDD505-2E9C-101B-9397-08002B2CF9AE}" pid="9" name="MSIP_Label_51a6c3db-1667-4f49-995a-8b9973972958_ContentBits">
    <vt:lpwstr>0</vt:lpwstr>
  </property>
  <property fmtid="{D5CDD505-2E9C-101B-9397-08002B2CF9AE}" pid="10" name="GrammarlyDocumentId">
    <vt:lpwstr>9a26f9576d4c7ff6f2bc5a7276bb7611454a9491e73741f9e668bfeb7a2b73f7</vt:lpwstr>
  </property>
</Properties>
</file>